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27D3BE" w14:textId="61EB0301" w:rsidR="00D019F5" w:rsidRPr="00D019F5" w:rsidRDefault="003C065D" w:rsidP="00D019F5">
      <w:pPr>
        <w:spacing w:line="240" w:lineRule="auto"/>
        <w:jc w:val="center"/>
        <w:rPr>
          <w:b/>
          <w:sz w:val="28"/>
        </w:rPr>
      </w:pPr>
      <w:r>
        <w:rPr>
          <w:b/>
          <w:sz w:val="28"/>
        </w:rPr>
        <w:t>Additional file 2</w:t>
      </w:r>
    </w:p>
    <w:p w14:paraId="281BA200" w14:textId="77777777" w:rsidR="00D019F5" w:rsidRDefault="00D019F5" w:rsidP="003E3624">
      <w:pPr>
        <w:spacing w:line="240" w:lineRule="auto"/>
      </w:pPr>
    </w:p>
    <w:p w14:paraId="1A727D3C" w14:textId="4ABFC89F" w:rsidR="003E3624" w:rsidRDefault="003E3624" w:rsidP="00D0126B">
      <w:pPr>
        <w:spacing w:line="360" w:lineRule="auto"/>
      </w:pPr>
      <w:r w:rsidRPr="002B0D4A">
        <w:t xml:space="preserve">Table </w:t>
      </w:r>
      <w:r w:rsidR="006E6883">
        <w:t>2</w:t>
      </w:r>
      <w:r w:rsidR="0094463B">
        <w:t>:1</w:t>
      </w:r>
      <w:r w:rsidRPr="002B0D4A">
        <w:t xml:space="preserve"> </w:t>
      </w:r>
      <w:r w:rsidR="00045881">
        <w:t>Spearman rho c</w:t>
      </w:r>
      <w:r w:rsidRPr="002B0D4A">
        <w:t>orrelation coefficient</w:t>
      </w:r>
      <w:r>
        <w:t>s</w:t>
      </w:r>
      <w:r w:rsidRPr="002B0D4A">
        <w:t xml:space="preserve"> </w:t>
      </w:r>
      <w:bookmarkStart w:id="0" w:name="_GoBack"/>
      <w:bookmarkEnd w:id="0"/>
      <w:r>
        <w:t xml:space="preserve">for the </w:t>
      </w:r>
      <w:r w:rsidRPr="002B0D4A">
        <w:t>four-step severity ladder of stress symptomatology</w:t>
      </w:r>
      <w:r>
        <w:t xml:space="preserve"> (</w:t>
      </w:r>
      <w:r w:rsidRPr="002B0D4A">
        <w:t>Step 1-GG, Step 2-YG, Step 3-RG and Step 4-RR</w:t>
      </w:r>
      <w:r>
        <w:t xml:space="preserve">) across the 11 quarters of the study period. Sample sizes ranged from </w:t>
      </w:r>
      <w:r w:rsidRPr="00F364E1">
        <w:rPr>
          <w:i/>
        </w:rPr>
        <w:t>n</w:t>
      </w:r>
      <w:r>
        <w:t>=876 to 1202.</w:t>
      </w:r>
    </w:p>
    <w:p w14:paraId="353B33E6" w14:textId="581E5D9A" w:rsidR="003E3624" w:rsidRPr="00C767AE" w:rsidRDefault="003E3624" w:rsidP="00D019F5">
      <w:pPr>
        <w:spacing w:line="240" w:lineRule="auto"/>
      </w:pPr>
    </w:p>
    <w:tbl>
      <w:tblPr>
        <w:tblW w:w="0" w:type="auto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3E3624" w:rsidRPr="00C767AE" w14:paraId="3CFD9178" w14:textId="77777777" w:rsidTr="00B45D76">
        <w:trPr>
          <w:cantSplit/>
          <w:trHeight w:val="441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14:paraId="3B42D4DF" w14:textId="77777777" w:rsidR="003E3624" w:rsidRPr="00D0126B" w:rsidRDefault="003E3624" w:rsidP="00D019F5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DED5272" w14:textId="77777777" w:rsidR="003E3624" w:rsidRPr="00D0126B" w:rsidRDefault="003E3624" w:rsidP="00D019F5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sz w:val="20"/>
                <w:szCs w:val="20"/>
                <w:lang w:eastAsia="sv-SE"/>
              </w:rPr>
            </w:pPr>
            <w:r w:rsidRPr="00D0126B">
              <w:rPr>
                <w:rFonts w:asciiTheme="minorHAnsi" w:eastAsia="Times New Roman" w:hAnsiTheme="minorHAnsi" w:cstheme="minorHAnsi"/>
                <w:b/>
                <w:sz w:val="20"/>
                <w:szCs w:val="20"/>
                <w:lang w:eastAsia="sv-SE"/>
              </w:rPr>
              <w:t>T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4809450" w14:textId="77777777" w:rsidR="003E3624" w:rsidRPr="00D0126B" w:rsidRDefault="003E3624" w:rsidP="00D019F5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sz w:val="20"/>
                <w:szCs w:val="20"/>
                <w:lang w:eastAsia="sv-SE"/>
              </w:rPr>
            </w:pPr>
            <w:r w:rsidRPr="00D0126B">
              <w:rPr>
                <w:rFonts w:asciiTheme="minorHAnsi" w:eastAsia="Times New Roman" w:hAnsiTheme="minorHAnsi" w:cstheme="minorHAnsi"/>
                <w:b/>
                <w:sz w:val="20"/>
                <w:szCs w:val="20"/>
                <w:lang w:eastAsia="sv-SE"/>
              </w:rPr>
              <w:t>T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3C6A40B" w14:textId="77777777" w:rsidR="003E3624" w:rsidRPr="00D0126B" w:rsidRDefault="003E3624" w:rsidP="00D019F5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sz w:val="20"/>
                <w:szCs w:val="20"/>
                <w:lang w:eastAsia="sv-SE"/>
              </w:rPr>
            </w:pPr>
            <w:r w:rsidRPr="00D0126B">
              <w:rPr>
                <w:rFonts w:asciiTheme="minorHAnsi" w:eastAsia="Times New Roman" w:hAnsiTheme="minorHAnsi" w:cstheme="minorHAnsi"/>
                <w:b/>
                <w:sz w:val="20"/>
                <w:szCs w:val="20"/>
                <w:lang w:eastAsia="sv-SE"/>
              </w:rPr>
              <w:t>T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69011CF" w14:textId="77777777" w:rsidR="003E3624" w:rsidRPr="00D0126B" w:rsidRDefault="003E3624" w:rsidP="00D019F5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sz w:val="20"/>
                <w:szCs w:val="20"/>
                <w:lang w:eastAsia="sv-SE"/>
              </w:rPr>
            </w:pPr>
            <w:r w:rsidRPr="00D0126B">
              <w:rPr>
                <w:rFonts w:asciiTheme="minorHAnsi" w:eastAsia="Times New Roman" w:hAnsiTheme="minorHAnsi" w:cstheme="minorHAnsi"/>
                <w:b/>
                <w:sz w:val="20"/>
                <w:szCs w:val="20"/>
                <w:lang w:eastAsia="sv-SE"/>
              </w:rPr>
              <w:t>T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0082DE8" w14:textId="77777777" w:rsidR="003E3624" w:rsidRPr="00D0126B" w:rsidRDefault="003E3624" w:rsidP="00D019F5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sz w:val="20"/>
                <w:szCs w:val="20"/>
                <w:lang w:eastAsia="sv-SE"/>
              </w:rPr>
            </w:pPr>
            <w:r w:rsidRPr="00D0126B">
              <w:rPr>
                <w:rFonts w:asciiTheme="minorHAnsi" w:eastAsia="Times New Roman" w:hAnsiTheme="minorHAnsi" w:cstheme="minorHAnsi"/>
                <w:b/>
                <w:sz w:val="20"/>
                <w:szCs w:val="20"/>
                <w:lang w:eastAsia="sv-SE"/>
              </w:rPr>
              <w:t>T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4D5F2DA" w14:textId="77777777" w:rsidR="003E3624" w:rsidRPr="00D0126B" w:rsidRDefault="003E3624" w:rsidP="00D019F5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sz w:val="20"/>
                <w:szCs w:val="20"/>
                <w:lang w:eastAsia="sv-SE"/>
              </w:rPr>
            </w:pPr>
            <w:r w:rsidRPr="00D0126B">
              <w:rPr>
                <w:rFonts w:asciiTheme="minorHAnsi" w:eastAsia="Times New Roman" w:hAnsiTheme="minorHAnsi" w:cstheme="minorHAnsi"/>
                <w:b/>
                <w:sz w:val="20"/>
                <w:szCs w:val="20"/>
                <w:lang w:eastAsia="sv-SE"/>
              </w:rPr>
              <w:t>T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ED2594D" w14:textId="77777777" w:rsidR="003E3624" w:rsidRPr="00D0126B" w:rsidRDefault="003E3624" w:rsidP="00D019F5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sz w:val="20"/>
                <w:szCs w:val="20"/>
                <w:lang w:eastAsia="sv-SE"/>
              </w:rPr>
            </w:pPr>
            <w:r w:rsidRPr="00D0126B">
              <w:rPr>
                <w:rFonts w:asciiTheme="minorHAnsi" w:eastAsia="Times New Roman" w:hAnsiTheme="minorHAnsi" w:cstheme="minorHAnsi"/>
                <w:b/>
                <w:sz w:val="20"/>
                <w:szCs w:val="20"/>
                <w:lang w:eastAsia="sv-SE"/>
              </w:rPr>
              <w:t>T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6B8E373" w14:textId="77777777" w:rsidR="003E3624" w:rsidRPr="00D0126B" w:rsidRDefault="003E3624" w:rsidP="00D019F5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sz w:val="20"/>
                <w:szCs w:val="20"/>
                <w:lang w:eastAsia="sv-SE"/>
              </w:rPr>
            </w:pPr>
            <w:r w:rsidRPr="00D0126B">
              <w:rPr>
                <w:rFonts w:asciiTheme="minorHAnsi" w:eastAsia="Times New Roman" w:hAnsiTheme="minorHAnsi" w:cstheme="minorHAnsi"/>
                <w:b/>
                <w:sz w:val="20"/>
                <w:szCs w:val="20"/>
                <w:lang w:eastAsia="sv-SE"/>
              </w:rPr>
              <w:t>T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DFA6BA6" w14:textId="77777777" w:rsidR="003E3624" w:rsidRPr="00D0126B" w:rsidRDefault="003E3624" w:rsidP="00D019F5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sz w:val="20"/>
                <w:szCs w:val="20"/>
                <w:lang w:eastAsia="sv-SE"/>
              </w:rPr>
            </w:pPr>
            <w:r w:rsidRPr="00D0126B">
              <w:rPr>
                <w:rFonts w:asciiTheme="minorHAnsi" w:eastAsia="Times New Roman" w:hAnsiTheme="minorHAnsi" w:cstheme="minorHAnsi"/>
                <w:b/>
                <w:sz w:val="20"/>
                <w:szCs w:val="20"/>
                <w:lang w:eastAsia="sv-SE"/>
              </w:rPr>
              <w:t>T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B0093FA" w14:textId="77777777" w:rsidR="003E3624" w:rsidRPr="00D0126B" w:rsidRDefault="003E3624" w:rsidP="00D019F5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sz w:val="20"/>
                <w:szCs w:val="20"/>
                <w:lang w:eastAsia="sv-SE"/>
              </w:rPr>
            </w:pPr>
            <w:r w:rsidRPr="00D0126B">
              <w:rPr>
                <w:rFonts w:asciiTheme="minorHAnsi" w:eastAsia="Times New Roman" w:hAnsiTheme="minorHAnsi" w:cstheme="minorHAnsi"/>
                <w:b/>
                <w:sz w:val="20"/>
                <w:szCs w:val="20"/>
                <w:lang w:eastAsia="sv-SE"/>
              </w:rPr>
              <w:t>T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0399B0A" w14:textId="77777777" w:rsidR="003E3624" w:rsidRPr="00D0126B" w:rsidRDefault="003E3624" w:rsidP="00D019F5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sz w:val="20"/>
                <w:szCs w:val="20"/>
                <w:lang w:eastAsia="sv-SE"/>
              </w:rPr>
            </w:pPr>
            <w:r w:rsidRPr="00D0126B">
              <w:rPr>
                <w:rFonts w:asciiTheme="minorHAnsi" w:eastAsia="Times New Roman" w:hAnsiTheme="minorHAnsi" w:cstheme="minorHAnsi"/>
                <w:b/>
                <w:sz w:val="20"/>
                <w:szCs w:val="20"/>
                <w:lang w:eastAsia="sv-SE"/>
              </w:rPr>
              <w:t>T10</w:t>
            </w:r>
          </w:p>
        </w:tc>
      </w:tr>
      <w:tr w:rsidR="003E3624" w:rsidRPr="00C767AE" w14:paraId="1D464DA6" w14:textId="77777777" w:rsidTr="00B45D76">
        <w:trPr>
          <w:cantSplit/>
          <w:trHeight w:val="567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6C28355" w14:textId="77777777" w:rsidR="003E3624" w:rsidRPr="00D0126B" w:rsidRDefault="003E3624" w:rsidP="00D019F5">
            <w:pPr>
              <w:spacing w:line="320" w:lineRule="atLeast"/>
              <w:ind w:left="62" w:right="62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D0126B">
              <w:rPr>
                <w:rFonts w:asciiTheme="minorHAnsi" w:hAnsiTheme="minorHAnsi" w:cstheme="minorHAnsi"/>
                <w:b/>
                <w:sz w:val="20"/>
                <w:szCs w:val="20"/>
              </w:rPr>
              <w:t>T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F353AD4" w14:textId="77777777" w:rsidR="003E3624" w:rsidRPr="00D0126B" w:rsidRDefault="003E3624" w:rsidP="00D019F5">
            <w:pPr>
              <w:spacing w:line="320" w:lineRule="atLeast"/>
              <w:ind w:left="62" w:right="6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0126B">
              <w:rPr>
                <w:rFonts w:asciiTheme="minorHAnsi" w:hAnsiTheme="minorHAnsi" w:cstheme="minorHAnsi"/>
                <w:sz w:val="20"/>
                <w:szCs w:val="20"/>
              </w:rPr>
              <w:t>...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81EC6E2" w14:textId="11AD1A98" w:rsidR="003E3624" w:rsidRPr="00D0126B" w:rsidRDefault="003E3624" w:rsidP="00D019F5">
            <w:pPr>
              <w:spacing w:line="320" w:lineRule="atLeast"/>
              <w:ind w:left="62" w:right="6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FC0AD35" w14:textId="2AFEF295" w:rsidR="003E3624" w:rsidRPr="00D0126B" w:rsidRDefault="003E3624" w:rsidP="00D019F5">
            <w:pPr>
              <w:spacing w:line="320" w:lineRule="atLeast"/>
              <w:ind w:left="62" w:right="6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DC1B3AD" w14:textId="62A33A42" w:rsidR="003E3624" w:rsidRPr="00D0126B" w:rsidRDefault="003E3624" w:rsidP="00D019F5">
            <w:pPr>
              <w:spacing w:line="320" w:lineRule="atLeast"/>
              <w:ind w:left="62" w:right="6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B16E37F" w14:textId="7811EC4D" w:rsidR="003E3624" w:rsidRPr="00D0126B" w:rsidRDefault="003E3624" w:rsidP="00D019F5">
            <w:pPr>
              <w:spacing w:line="320" w:lineRule="atLeast"/>
              <w:ind w:left="62" w:right="6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8222521" w14:textId="58315836" w:rsidR="003E3624" w:rsidRPr="00D0126B" w:rsidRDefault="003E3624" w:rsidP="00D019F5">
            <w:pPr>
              <w:spacing w:line="320" w:lineRule="atLeast"/>
              <w:ind w:left="62" w:right="6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20F719FD" w14:textId="14994D26" w:rsidR="003E3624" w:rsidRPr="00D0126B" w:rsidRDefault="003E3624" w:rsidP="00D019F5">
            <w:pPr>
              <w:spacing w:line="320" w:lineRule="atLeast"/>
              <w:ind w:left="62" w:right="6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2ACBED3" w14:textId="0D1909CA" w:rsidR="003E3624" w:rsidRPr="00D0126B" w:rsidRDefault="003E3624" w:rsidP="00D019F5">
            <w:pPr>
              <w:spacing w:line="320" w:lineRule="atLeast"/>
              <w:ind w:left="62" w:right="6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8217C2A" w14:textId="78A28018" w:rsidR="003E3624" w:rsidRPr="00D0126B" w:rsidRDefault="003E3624" w:rsidP="00D019F5">
            <w:pPr>
              <w:spacing w:line="320" w:lineRule="atLeast"/>
              <w:ind w:left="62" w:right="6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7A55D75" w14:textId="0084905A" w:rsidR="003E3624" w:rsidRPr="00D0126B" w:rsidRDefault="003E3624" w:rsidP="00D019F5">
            <w:pPr>
              <w:spacing w:line="320" w:lineRule="atLeast"/>
              <w:ind w:left="62" w:right="6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DFF1144" w14:textId="5813893B" w:rsidR="003E3624" w:rsidRPr="00D0126B" w:rsidRDefault="003E3624" w:rsidP="00D019F5">
            <w:pPr>
              <w:spacing w:line="320" w:lineRule="atLeast"/>
              <w:ind w:left="62" w:right="6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3E3624" w:rsidRPr="00C767AE" w14:paraId="46212C8F" w14:textId="77777777" w:rsidTr="00D019F5">
        <w:trPr>
          <w:cantSplit/>
          <w:trHeight w:val="567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1D9B05" w14:textId="77777777" w:rsidR="003E3624" w:rsidRPr="00D0126B" w:rsidRDefault="003E3624" w:rsidP="00D019F5">
            <w:pPr>
              <w:spacing w:line="320" w:lineRule="atLeast"/>
              <w:ind w:left="62" w:right="62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D0126B">
              <w:rPr>
                <w:rFonts w:asciiTheme="minorHAnsi" w:hAnsiTheme="minorHAnsi" w:cstheme="minorHAnsi"/>
                <w:b/>
                <w:sz w:val="20"/>
                <w:szCs w:val="20"/>
              </w:rPr>
              <w:t>T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D0CDC1" w14:textId="77777777" w:rsidR="003E3624" w:rsidRPr="00D0126B" w:rsidRDefault="003E3624" w:rsidP="00D019F5">
            <w:pPr>
              <w:spacing w:line="320" w:lineRule="atLeast"/>
              <w:ind w:left="62" w:right="6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0126B">
              <w:rPr>
                <w:rFonts w:asciiTheme="minorHAnsi" w:hAnsiTheme="minorHAnsi" w:cstheme="minorHAnsi"/>
                <w:sz w:val="20"/>
                <w:szCs w:val="20"/>
              </w:rPr>
              <w:t>.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725521" w14:textId="77777777" w:rsidR="003E3624" w:rsidRPr="00D0126B" w:rsidRDefault="003E3624" w:rsidP="00D019F5">
            <w:pPr>
              <w:spacing w:line="320" w:lineRule="atLeast"/>
              <w:ind w:left="62" w:right="6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0126B">
              <w:rPr>
                <w:rFonts w:asciiTheme="minorHAnsi" w:hAnsiTheme="minorHAnsi" w:cstheme="minorHAnsi"/>
                <w:sz w:val="20"/>
                <w:szCs w:val="20"/>
              </w:rPr>
              <w:t>.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38C209" w14:textId="3850C95D" w:rsidR="003E3624" w:rsidRPr="00D0126B" w:rsidRDefault="003E3624" w:rsidP="00D019F5">
            <w:pPr>
              <w:spacing w:line="320" w:lineRule="atLeast"/>
              <w:ind w:left="62" w:right="6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788E18" w14:textId="4A0B8DEE" w:rsidR="003E3624" w:rsidRPr="00D0126B" w:rsidRDefault="003E3624" w:rsidP="00D019F5">
            <w:pPr>
              <w:spacing w:line="320" w:lineRule="atLeast"/>
              <w:ind w:left="62" w:right="6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EFD263" w14:textId="2EAD5110" w:rsidR="003E3624" w:rsidRPr="00D0126B" w:rsidRDefault="003E3624" w:rsidP="00D019F5">
            <w:pPr>
              <w:spacing w:line="320" w:lineRule="atLeast"/>
              <w:ind w:left="62" w:right="6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66E51F" w14:textId="70E224DE" w:rsidR="003E3624" w:rsidRPr="00D0126B" w:rsidRDefault="003E3624" w:rsidP="00D019F5">
            <w:pPr>
              <w:spacing w:line="320" w:lineRule="atLeast"/>
              <w:ind w:left="62" w:right="6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70D4B4" w14:textId="00C06B54" w:rsidR="003E3624" w:rsidRPr="00D0126B" w:rsidRDefault="003E3624" w:rsidP="00D019F5">
            <w:pPr>
              <w:spacing w:line="320" w:lineRule="atLeast"/>
              <w:ind w:left="62" w:right="6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9CD7FA" w14:textId="56471A15" w:rsidR="003E3624" w:rsidRPr="00D0126B" w:rsidRDefault="003E3624" w:rsidP="00D019F5">
            <w:pPr>
              <w:spacing w:line="320" w:lineRule="atLeast"/>
              <w:ind w:left="62" w:right="6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1682D0" w14:textId="3E1F6A8B" w:rsidR="003E3624" w:rsidRPr="00D0126B" w:rsidRDefault="003E3624" w:rsidP="00D019F5">
            <w:pPr>
              <w:spacing w:line="320" w:lineRule="atLeast"/>
              <w:ind w:left="62" w:right="6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A53C1C" w14:textId="4F16F0C4" w:rsidR="003E3624" w:rsidRPr="00D0126B" w:rsidRDefault="003E3624" w:rsidP="00D019F5">
            <w:pPr>
              <w:spacing w:line="320" w:lineRule="atLeast"/>
              <w:ind w:left="62" w:right="6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FFA9C8" w14:textId="38E1F23D" w:rsidR="003E3624" w:rsidRPr="00D0126B" w:rsidRDefault="003E3624" w:rsidP="00D019F5">
            <w:pPr>
              <w:spacing w:line="320" w:lineRule="atLeast"/>
              <w:ind w:left="62" w:right="6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3E3624" w:rsidRPr="00C767AE" w14:paraId="05ECBDAE" w14:textId="77777777" w:rsidTr="00D019F5">
        <w:trPr>
          <w:cantSplit/>
          <w:trHeight w:val="567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B73EB2" w14:textId="77777777" w:rsidR="003E3624" w:rsidRPr="00D0126B" w:rsidRDefault="003E3624" w:rsidP="00D019F5">
            <w:pPr>
              <w:spacing w:line="320" w:lineRule="atLeast"/>
              <w:ind w:left="62" w:right="62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D0126B">
              <w:rPr>
                <w:rFonts w:asciiTheme="minorHAnsi" w:hAnsiTheme="minorHAnsi" w:cstheme="minorHAnsi"/>
                <w:b/>
                <w:sz w:val="20"/>
                <w:szCs w:val="20"/>
              </w:rPr>
              <w:t>T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ECF6D9" w14:textId="77777777" w:rsidR="003E3624" w:rsidRPr="00D0126B" w:rsidRDefault="003E3624" w:rsidP="00D019F5">
            <w:pPr>
              <w:spacing w:line="320" w:lineRule="atLeast"/>
              <w:ind w:left="62" w:right="6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0126B">
              <w:rPr>
                <w:rFonts w:asciiTheme="minorHAnsi" w:hAnsiTheme="minorHAnsi" w:cstheme="minorHAnsi"/>
                <w:sz w:val="20"/>
                <w:szCs w:val="20"/>
              </w:rPr>
              <w:t>.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C6C7EA" w14:textId="77777777" w:rsidR="003E3624" w:rsidRPr="00D0126B" w:rsidRDefault="003E3624" w:rsidP="00D019F5">
            <w:pPr>
              <w:spacing w:line="320" w:lineRule="atLeast"/>
              <w:ind w:left="62" w:right="6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0126B">
              <w:rPr>
                <w:rFonts w:asciiTheme="minorHAnsi" w:hAnsiTheme="minorHAnsi" w:cstheme="minorHAnsi"/>
                <w:sz w:val="20"/>
                <w:szCs w:val="20"/>
              </w:rPr>
              <w:t>.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F027C4" w14:textId="77777777" w:rsidR="003E3624" w:rsidRPr="00D0126B" w:rsidRDefault="003E3624" w:rsidP="00D019F5">
            <w:pPr>
              <w:spacing w:line="320" w:lineRule="atLeast"/>
              <w:ind w:left="62" w:right="6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0126B">
              <w:rPr>
                <w:rFonts w:asciiTheme="minorHAnsi" w:hAnsiTheme="minorHAnsi" w:cstheme="minorHAnsi"/>
                <w:sz w:val="20"/>
                <w:szCs w:val="20"/>
              </w:rPr>
              <w:t>.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322FD1" w14:textId="6DBC4F4C" w:rsidR="003E3624" w:rsidRPr="00D0126B" w:rsidRDefault="003E3624" w:rsidP="00D019F5">
            <w:pPr>
              <w:spacing w:line="320" w:lineRule="atLeast"/>
              <w:ind w:left="62" w:right="6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6145CF" w14:textId="13563858" w:rsidR="003E3624" w:rsidRPr="00D0126B" w:rsidRDefault="003E3624" w:rsidP="00D019F5">
            <w:pPr>
              <w:spacing w:line="320" w:lineRule="atLeast"/>
              <w:ind w:left="62" w:right="6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C001B9" w14:textId="6291EDA2" w:rsidR="003E3624" w:rsidRPr="00D0126B" w:rsidRDefault="003E3624" w:rsidP="00D019F5">
            <w:pPr>
              <w:spacing w:line="320" w:lineRule="atLeast"/>
              <w:ind w:left="62" w:right="6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0EE2C8" w14:textId="0AC5D53B" w:rsidR="003E3624" w:rsidRPr="00D0126B" w:rsidRDefault="003E3624" w:rsidP="00D019F5">
            <w:pPr>
              <w:spacing w:line="320" w:lineRule="atLeast"/>
              <w:ind w:left="62" w:right="6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1F04EC" w14:textId="49B047F8" w:rsidR="003E3624" w:rsidRPr="00D0126B" w:rsidRDefault="003E3624" w:rsidP="00D019F5">
            <w:pPr>
              <w:spacing w:line="320" w:lineRule="atLeast"/>
              <w:ind w:left="62" w:right="6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0CABA7" w14:textId="391A86C0" w:rsidR="003E3624" w:rsidRPr="00D0126B" w:rsidRDefault="003E3624" w:rsidP="00D019F5">
            <w:pPr>
              <w:spacing w:line="320" w:lineRule="atLeast"/>
              <w:ind w:left="62" w:right="6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21D7F2" w14:textId="40B69FBA" w:rsidR="003E3624" w:rsidRPr="00D0126B" w:rsidRDefault="003E3624" w:rsidP="00D019F5">
            <w:pPr>
              <w:spacing w:line="320" w:lineRule="atLeast"/>
              <w:ind w:left="62" w:right="6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66342E" w14:textId="0E49CFD4" w:rsidR="003E3624" w:rsidRPr="00D0126B" w:rsidRDefault="003E3624" w:rsidP="00D019F5">
            <w:pPr>
              <w:spacing w:line="320" w:lineRule="atLeast"/>
              <w:ind w:left="62" w:right="6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3E3624" w:rsidRPr="00C767AE" w14:paraId="0B2287C1" w14:textId="77777777" w:rsidTr="00D019F5">
        <w:trPr>
          <w:cantSplit/>
          <w:trHeight w:val="567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355E14" w14:textId="77777777" w:rsidR="003E3624" w:rsidRPr="00D0126B" w:rsidRDefault="003E3624" w:rsidP="00D019F5">
            <w:pPr>
              <w:spacing w:line="320" w:lineRule="atLeast"/>
              <w:ind w:left="62" w:right="62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D0126B">
              <w:rPr>
                <w:rFonts w:asciiTheme="minorHAnsi" w:hAnsiTheme="minorHAnsi" w:cstheme="minorHAnsi"/>
                <w:b/>
                <w:sz w:val="20"/>
                <w:szCs w:val="20"/>
              </w:rPr>
              <w:t>T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670301" w14:textId="77777777" w:rsidR="003E3624" w:rsidRPr="00D0126B" w:rsidRDefault="003E3624" w:rsidP="00D019F5">
            <w:pPr>
              <w:spacing w:line="320" w:lineRule="atLeast"/>
              <w:ind w:left="62" w:right="6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0126B">
              <w:rPr>
                <w:rFonts w:asciiTheme="minorHAnsi" w:hAnsiTheme="minorHAnsi" w:cstheme="minorHAnsi"/>
                <w:sz w:val="20"/>
                <w:szCs w:val="20"/>
              </w:rPr>
              <w:t>.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EAF9C2" w14:textId="77777777" w:rsidR="003E3624" w:rsidRPr="00D0126B" w:rsidRDefault="003E3624" w:rsidP="00D019F5">
            <w:pPr>
              <w:spacing w:line="320" w:lineRule="atLeast"/>
              <w:ind w:left="62" w:right="6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0126B">
              <w:rPr>
                <w:rFonts w:asciiTheme="minorHAnsi" w:hAnsiTheme="minorHAnsi" w:cstheme="minorHAnsi"/>
                <w:sz w:val="20"/>
                <w:szCs w:val="20"/>
              </w:rPr>
              <w:t>.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7C4A63" w14:textId="77777777" w:rsidR="003E3624" w:rsidRPr="00D0126B" w:rsidRDefault="003E3624" w:rsidP="00D019F5">
            <w:pPr>
              <w:spacing w:line="320" w:lineRule="atLeast"/>
              <w:ind w:left="62" w:right="6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0126B">
              <w:rPr>
                <w:rFonts w:asciiTheme="minorHAnsi" w:hAnsiTheme="minorHAnsi" w:cstheme="minorHAnsi"/>
                <w:sz w:val="20"/>
                <w:szCs w:val="20"/>
              </w:rPr>
              <w:t>.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3E99AC" w14:textId="77777777" w:rsidR="003E3624" w:rsidRPr="00D0126B" w:rsidRDefault="003E3624" w:rsidP="00D019F5">
            <w:pPr>
              <w:spacing w:line="320" w:lineRule="atLeast"/>
              <w:ind w:left="62" w:right="6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0126B">
              <w:rPr>
                <w:rFonts w:asciiTheme="minorHAnsi" w:hAnsiTheme="minorHAnsi" w:cstheme="minorHAnsi"/>
                <w:sz w:val="20"/>
                <w:szCs w:val="20"/>
              </w:rPr>
              <w:t>.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9A2FED" w14:textId="6DFA56A7" w:rsidR="003E3624" w:rsidRPr="00D0126B" w:rsidRDefault="003E3624" w:rsidP="00D019F5">
            <w:pPr>
              <w:spacing w:line="320" w:lineRule="atLeast"/>
              <w:ind w:left="62" w:right="6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2D8C22" w14:textId="002386E3" w:rsidR="003E3624" w:rsidRPr="00D0126B" w:rsidRDefault="003E3624" w:rsidP="00D019F5">
            <w:pPr>
              <w:spacing w:line="320" w:lineRule="atLeast"/>
              <w:ind w:left="62" w:right="6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65E9EA" w14:textId="6D30B1D7" w:rsidR="003E3624" w:rsidRPr="00D0126B" w:rsidRDefault="003E3624" w:rsidP="00D019F5">
            <w:pPr>
              <w:spacing w:line="320" w:lineRule="atLeast"/>
              <w:ind w:left="62" w:right="6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CB8FA0" w14:textId="14F3EF51" w:rsidR="003E3624" w:rsidRPr="00D0126B" w:rsidRDefault="003E3624" w:rsidP="00D019F5">
            <w:pPr>
              <w:spacing w:line="320" w:lineRule="atLeast"/>
              <w:ind w:left="62" w:right="6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51A9E5" w14:textId="4A435A81" w:rsidR="003E3624" w:rsidRPr="00D0126B" w:rsidRDefault="003E3624" w:rsidP="00D019F5">
            <w:pPr>
              <w:spacing w:line="320" w:lineRule="atLeast"/>
              <w:ind w:left="62" w:right="6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EF7595" w14:textId="3174007C" w:rsidR="003E3624" w:rsidRPr="00D0126B" w:rsidRDefault="003E3624" w:rsidP="00D019F5">
            <w:pPr>
              <w:spacing w:line="320" w:lineRule="atLeast"/>
              <w:ind w:left="62" w:right="6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7EA23A" w14:textId="6C3B13D0" w:rsidR="003E3624" w:rsidRPr="00D0126B" w:rsidRDefault="003E3624" w:rsidP="00D019F5">
            <w:pPr>
              <w:spacing w:line="320" w:lineRule="atLeast"/>
              <w:ind w:left="62" w:right="6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3E3624" w:rsidRPr="00C767AE" w14:paraId="4DC5B156" w14:textId="77777777" w:rsidTr="00D019F5">
        <w:trPr>
          <w:cantSplit/>
          <w:trHeight w:val="567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BEB42E" w14:textId="77777777" w:rsidR="003E3624" w:rsidRPr="00D0126B" w:rsidRDefault="003E3624" w:rsidP="00D019F5">
            <w:pPr>
              <w:spacing w:line="320" w:lineRule="atLeast"/>
              <w:ind w:left="62" w:right="62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D0126B">
              <w:rPr>
                <w:rFonts w:asciiTheme="minorHAnsi" w:hAnsiTheme="minorHAnsi" w:cstheme="minorHAnsi"/>
                <w:b/>
                <w:sz w:val="20"/>
                <w:szCs w:val="20"/>
              </w:rPr>
              <w:t>T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1323FA" w14:textId="77777777" w:rsidR="003E3624" w:rsidRPr="00D0126B" w:rsidRDefault="003E3624" w:rsidP="00D019F5">
            <w:pPr>
              <w:spacing w:line="320" w:lineRule="atLeast"/>
              <w:ind w:left="62" w:right="6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0126B">
              <w:rPr>
                <w:rFonts w:asciiTheme="minorHAnsi" w:hAnsiTheme="minorHAnsi" w:cstheme="minorHAnsi"/>
                <w:sz w:val="20"/>
                <w:szCs w:val="20"/>
              </w:rPr>
              <w:t>.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57EA71" w14:textId="77777777" w:rsidR="003E3624" w:rsidRPr="00D0126B" w:rsidRDefault="003E3624" w:rsidP="00D019F5">
            <w:pPr>
              <w:spacing w:line="320" w:lineRule="atLeast"/>
              <w:ind w:left="62" w:right="6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0126B">
              <w:rPr>
                <w:rFonts w:asciiTheme="minorHAnsi" w:hAnsiTheme="minorHAnsi" w:cstheme="minorHAnsi"/>
                <w:sz w:val="20"/>
                <w:szCs w:val="20"/>
              </w:rPr>
              <w:t>.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C9A282" w14:textId="77777777" w:rsidR="003E3624" w:rsidRPr="00D0126B" w:rsidRDefault="003E3624" w:rsidP="00D019F5">
            <w:pPr>
              <w:spacing w:line="320" w:lineRule="atLeast"/>
              <w:ind w:left="62" w:right="6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0126B">
              <w:rPr>
                <w:rFonts w:asciiTheme="minorHAnsi" w:hAnsiTheme="minorHAnsi" w:cstheme="minorHAnsi"/>
                <w:sz w:val="20"/>
                <w:szCs w:val="20"/>
              </w:rPr>
              <w:t>.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6C0436" w14:textId="77777777" w:rsidR="003E3624" w:rsidRPr="00D0126B" w:rsidRDefault="003E3624" w:rsidP="00D019F5">
            <w:pPr>
              <w:spacing w:line="320" w:lineRule="atLeast"/>
              <w:ind w:left="62" w:right="6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0126B">
              <w:rPr>
                <w:rFonts w:asciiTheme="minorHAnsi" w:hAnsiTheme="minorHAnsi" w:cstheme="minorHAnsi"/>
                <w:sz w:val="20"/>
                <w:szCs w:val="20"/>
              </w:rPr>
              <w:t>.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EA51D2" w14:textId="77777777" w:rsidR="003E3624" w:rsidRPr="00D0126B" w:rsidRDefault="003E3624" w:rsidP="00D019F5">
            <w:pPr>
              <w:spacing w:line="320" w:lineRule="atLeast"/>
              <w:ind w:left="62" w:right="6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0126B">
              <w:rPr>
                <w:rFonts w:asciiTheme="minorHAnsi" w:hAnsiTheme="minorHAnsi" w:cstheme="minorHAnsi"/>
                <w:sz w:val="20"/>
                <w:szCs w:val="20"/>
              </w:rPr>
              <w:t>.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51BF0F" w14:textId="4268341E" w:rsidR="003E3624" w:rsidRPr="00D0126B" w:rsidRDefault="003E3624" w:rsidP="00D019F5">
            <w:pPr>
              <w:spacing w:line="320" w:lineRule="atLeast"/>
              <w:ind w:left="62" w:right="6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1B46CA" w14:textId="53962722" w:rsidR="003E3624" w:rsidRPr="00D0126B" w:rsidRDefault="003E3624" w:rsidP="00D019F5">
            <w:pPr>
              <w:spacing w:line="320" w:lineRule="atLeast"/>
              <w:ind w:left="62" w:right="6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7790E6" w14:textId="64094B2F" w:rsidR="003E3624" w:rsidRPr="00D0126B" w:rsidRDefault="003E3624" w:rsidP="00D019F5">
            <w:pPr>
              <w:spacing w:line="320" w:lineRule="atLeast"/>
              <w:ind w:left="62" w:right="6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FE7A81" w14:textId="4EB07F1D" w:rsidR="003E3624" w:rsidRPr="00D0126B" w:rsidRDefault="003E3624" w:rsidP="00D019F5">
            <w:pPr>
              <w:spacing w:line="320" w:lineRule="atLeast"/>
              <w:ind w:left="62" w:right="6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AE947C" w14:textId="706430C9" w:rsidR="003E3624" w:rsidRPr="00D0126B" w:rsidRDefault="003E3624" w:rsidP="00D019F5">
            <w:pPr>
              <w:spacing w:line="320" w:lineRule="atLeast"/>
              <w:ind w:left="62" w:right="6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8328ED" w14:textId="37DB3A9B" w:rsidR="003E3624" w:rsidRPr="00D0126B" w:rsidRDefault="003E3624" w:rsidP="00D019F5">
            <w:pPr>
              <w:spacing w:line="320" w:lineRule="atLeast"/>
              <w:ind w:left="62" w:right="6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3E3624" w:rsidRPr="00C767AE" w14:paraId="4D07246A" w14:textId="77777777" w:rsidTr="00D019F5">
        <w:trPr>
          <w:cantSplit/>
          <w:trHeight w:val="567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3114A6" w14:textId="77777777" w:rsidR="003E3624" w:rsidRPr="00D0126B" w:rsidRDefault="003E3624" w:rsidP="00D019F5">
            <w:pPr>
              <w:spacing w:line="320" w:lineRule="atLeast"/>
              <w:ind w:left="62" w:right="62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D0126B">
              <w:rPr>
                <w:rFonts w:asciiTheme="minorHAnsi" w:hAnsiTheme="minorHAnsi" w:cstheme="minorHAnsi"/>
                <w:b/>
                <w:sz w:val="20"/>
                <w:szCs w:val="20"/>
              </w:rPr>
              <w:t>T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F1E711" w14:textId="77777777" w:rsidR="003E3624" w:rsidRPr="00D0126B" w:rsidRDefault="003E3624" w:rsidP="00D019F5">
            <w:pPr>
              <w:spacing w:line="320" w:lineRule="atLeast"/>
              <w:ind w:left="62" w:right="6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0126B">
              <w:rPr>
                <w:rFonts w:asciiTheme="minorHAnsi" w:hAnsiTheme="minorHAnsi" w:cstheme="minorHAnsi"/>
                <w:sz w:val="20"/>
                <w:szCs w:val="20"/>
              </w:rPr>
              <w:t>.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3A4AF2" w14:textId="77777777" w:rsidR="003E3624" w:rsidRPr="00D0126B" w:rsidRDefault="003E3624" w:rsidP="00D019F5">
            <w:pPr>
              <w:spacing w:line="320" w:lineRule="atLeast"/>
              <w:ind w:left="62" w:right="6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0126B">
              <w:rPr>
                <w:rFonts w:asciiTheme="minorHAnsi" w:hAnsiTheme="minorHAnsi" w:cstheme="minorHAnsi"/>
                <w:sz w:val="20"/>
                <w:szCs w:val="20"/>
              </w:rPr>
              <w:t>.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5A029A" w14:textId="77777777" w:rsidR="003E3624" w:rsidRPr="00D0126B" w:rsidRDefault="003E3624" w:rsidP="00D019F5">
            <w:pPr>
              <w:spacing w:line="320" w:lineRule="atLeast"/>
              <w:ind w:left="62" w:right="6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0126B">
              <w:rPr>
                <w:rFonts w:asciiTheme="minorHAnsi" w:hAnsiTheme="minorHAnsi" w:cstheme="minorHAnsi"/>
                <w:sz w:val="20"/>
                <w:szCs w:val="20"/>
              </w:rPr>
              <w:t>.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229BDE" w14:textId="77777777" w:rsidR="003E3624" w:rsidRPr="00D0126B" w:rsidRDefault="003E3624" w:rsidP="00D019F5">
            <w:pPr>
              <w:spacing w:line="320" w:lineRule="atLeast"/>
              <w:ind w:left="62" w:right="6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0126B">
              <w:rPr>
                <w:rFonts w:asciiTheme="minorHAnsi" w:hAnsiTheme="minorHAnsi" w:cstheme="minorHAnsi"/>
                <w:sz w:val="20"/>
                <w:szCs w:val="20"/>
              </w:rPr>
              <w:t>.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C29041" w14:textId="77777777" w:rsidR="003E3624" w:rsidRPr="00D0126B" w:rsidRDefault="003E3624" w:rsidP="00D019F5">
            <w:pPr>
              <w:spacing w:line="320" w:lineRule="atLeast"/>
              <w:ind w:left="62" w:right="6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0126B">
              <w:rPr>
                <w:rFonts w:asciiTheme="minorHAnsi" w:hAnsiTheme="minorHAnsi" w:cstheme="minorHAnsi"/>
                <w:sz w:val="20"/>
                <w:szCs w:val="20"/>
              </w:rPr>
              <w:t>.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24EA13" w14:textId="77777777" w:rsidR="003E3624" w:rsidRPr="00D0126B" w:rsidRDefault="003E3624" w:rsidP="00D019F5">
            <w:pPr>
              <w:spacing w:line="320" w:lineRule="atLeast"/>
              <w:ind w:left="62" w:right="6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0126B">
              <w:rPr>
                <w:rFonts w:asciiTheme="minorHAnsi" w:hAnsiTheme="minorHAnsi" w:cstheme="minorHAnsi"/>
                <w:sz w:val="20"/>
                <w:szCs w:val="20"/>
              </w:rPr>
              <w:t>.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34BA4A" w14:textId="1FB8F0BE" w:rsidR="003E3624" w:rsidRPr="00D0126B" w:rsidRDefault="003E3624" w:rsidP="00D019F5">
            <w:pPr>
              <w:spacing w:line="320" w:lineRule="atLeast"/>
              <w:ind w:left="62" w:right="6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DB6521" w14:textId="7DF4499C" w:rsidR="003E3624" w:rsidRPr="00D0126B" w:rsidRDefault="003E3624" w:rsidP="00D019F5">
            <w:pPr>
              <w:spacing w:line="320" w:lineRule="atLeast"/>
              <w:ind w:left="62" w:right="6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C357F7" w14:textId="459EF39B" w:rsidR="003E3624" w:rsidRPr="00D0126B" w:rsidRDefault="003E3624" w:rsidP="00D019F5">
            <w:pPr>
              <w:spacing w:line="320" w:lineRule="atLeast"/>
              <w:ind w:left="62" w:right="6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127951" w14:textId="63DA37E3" w:rsidR="003E3624" w:rsidRPr="00D0126B" w:rsidRDefault="003E3624" w:rsidP="00D019F5">
            <w:pPr>
              <w:spacing w:line="320" w:lineRule="atLeast"/>
              <w:ind w:left="62" w:right="6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C5096B" w14:textId="32A44AE6" w:rsidR="003E3624" w:rsidRPr="00D0126B" w:rsidRDefault="003E3624" w:rsidP="00D019F5">
            <w:pPr>
              <w:spacing w:line="320" w:lineRule="atLeast"/>
              <w:ind w:left="62" w:right="6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3E3624" w:rsidRPr="00C767AE" w14:paraId="1C7E1FC5" w14:textId="77777777" w:rsidTr="00D019F5">
        <w:trPr>
          <w:cantSplit/>
          <w:trHeight w:val="567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0CC87B" w14:textId="77777777" w:rsidR="003E3624" w:rsidRPr="00D0126B" w:rsidRDefault="003E3624" w:rsidP="00D019F5">
            <w:pPr>
              <w:spacing w:line="320" w:lineRule="atLeast"/>
              <w:ind w:left="62" w:right="62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D0126B">
              <w:rPr>
                <w:rFonts w:asciiTheme="minorHAnsi" w:hAnsiTheme="minorHAnsi" w:cstheme="minorHAnsi"/>
                <w:b/>
                <w:sz w:val="20"/>
                <w:szCs w:val="20"/>
              </w:rPr>
              <w:t>T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73E595" w14:textId="77777777" w:rsidR="003E3624" w:rsidRPr="00D0126B" w:rsidRDefault="003E3624" w:rsidP="00D019F5">
            <w:pPr>
              <w:spacing w:line="320" w:lineRule="atLeast"/>
              <w:ind w:left="62" w:right="6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0126B">
              <w:rPr>
                <w:rFonts w:asciiTheme="minorHAnsi" w:hAnsiTheme="minorHAnsi" w:cstheme="minorHAnsi"/>
                <w:sz w:val="20"/>
                <w:szCs w:val="20"/>
              </w:rPr>
              <w:t>.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3B693C" w14:textId="77777777" w:rsidR="003E3624" w:rsidRPr="00D0126B" w:rsidRDefault="003E3624" w:rsidP="00D019F5">
            <w:pPr>
              <w:spacing w:line="320" w:lineRule="atLeast"/>
              <w:ind w:left="62" w:right="6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0126B">
              <w:rPr>
                <w:rFonts w:asciiTheme="minorHAnsi" w:hAnsiTheme="minorHAnsi" w:cstheme="minorHAnsi"/>
                <w:sz w:val="20"/>
                <w:szCs w:val="20"/>
              </w:rPr>
              <w:t>.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40F00D" w14:textId="77777777" w:rsidR="003E3624" w:rsidRPr="00D0126B" w:rsidRDefault="003E3624" w:rsidP="00D019F5">
            <w:pPr>
              <w:spacing w:line="320" w:lineRule="atLeast"/>
              <w:ind w:left="62" w:right="6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0126B">
              <w:rPr>
                <w:rFonts w:asciiTheme="minorHAnsi" w:hAnsiTheme="minorHAnsi" w:cstheme="minorHAnsi"/>
                <w:sz w:val="20"/>
                <w:szCs w:val="20"/>
              </w:rPr>
              <w:t>.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45E09D" w14:textId="77777777" w:rsidR="003E3624" w:rsidRPr="00D0126B" w:rsidRDefault="003E3624" w:rsidP="00D019F5">
            <w:pPr>
              <w:spacing w:line="320" w:lineRule="atLeast"/>
              <w:ind w:left="62" w:right="6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0126B">
              <w:rPr>
                <w:rFonts w:asciiTheme="minorHAnsi" w:hAnsiTheme="minorHAnsi" w:cstheme="minorHAnsi"/>
                <w:sz w:val="20"/>
                <w:szCs w:val="20"/>
              </w:rPr>
              <w:t>.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C6C23A" w14:textId="77777777" w:rsidR="003E3624" w:rsidRPr="00D0126B" w:rsidRDefault="003E3624" w:rsidP="00D019F5">
            <w:pPr>
              <w:spacing w:line="320" w:lineRule="atLeast"/>
              <w:ind w:left="62" w:right="6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0126B">
              <w:rPr>
                <w:rFonts w:asciiTheme="minorHAnsi" w:hAnsiTheme="minorHAnsi" w:cstheme="minorHAnsi"/>
                <w:sz w:val="20"/>
                <w:szCs w:val="20"/>
              </w:rPr>
              <w:t>.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15E0B7" w14:textId="77777777" w:rsidR="003E3624" w:rsidRPr="00D0126B" w:rsidRDefault="003E3624" w:rsidP="00D019F5">
            <w:pPr>
              <w:spacing w:line="320" w:lineRule="atLeast"/>
              <w:ind w:left="62" w:right="6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0126B">
              <w:rPr>
                <w:rFonts w:asciiTheme="minorHAnsi" w:hAnsiTheme="minorHAnsi" w:cstheme="minorHAnsi"/>
                <w:sz w:val="20"/>
                <w:szCs w:val="20"/>
              </w:rPr>
              <w:t>.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5ACEC9" w14:textId="77777777" w:rsidR="003E3624" w:rsidRPr="00D0126B" w:rsidRDefault="003E3624" w:rsidP="00D019F5">
            <w:pPr>
              <w:spacing w:line="320" w:lineRule="atLeast"/>
              <w:ind w:left="62" w:right="6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0126B">
              <w:rPr>
                <w:rFonts w:asciiTheme="minorHAnsi" w:hAnsiTheme="minorHAnsi" w:cstheme="minorHAnsi"/>
                <w:sz w:val="20"/>
                <w:szCs w:val="20"/>
              </w:rPr>
              <w:t>.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BBA3B3" w14:textId="57DF1713" w:rsidR="003E3624" w:rsidRPr="00D0126B" w:rsidRDefault="003E3624" w:rsidP="00D019F5">
            <w:pPr>
              <w:spacing w:line="320" w:lineRule="atLeast"/>
              <w:ind w:left="62" w:right="6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83EA16" w14:textId="3E3A2660" w:rsidR="003E3624" w:rsidRPr="00D0126B" w:rsidRDefault="003E3624" w:rsidP="00D019F5">
            <w:pPr>
              <w:spacing w:line="320" w:lineRule="atLeast"/>
              <w:ind w:left="62" w:right="6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B82296" w14:textId="17B963E6" w:rsidR="003E3624" w:rsidRPr="00D0126B" w:rsidRDefault="003E3624" w:rsidP="00D019F5">
            <w:pPr>
              <w:spacing w:line="320" w:lineRule="atLeast"/>
              <w:ind w:left="62" w:right="6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13B11A" w14:textId="14F8614C" w:rsidR="003E3624" w:rsidRPr="00D0126B" w:rsidRDefault="003E3624" w:rsidP="00D019F5">
            <w:pPr>
              <w:spacing w:line="320" w:lineRule="atLeast"/>
              <w:ind w:left="62" w:right="6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3E3624" w:rsidRPr="00C767AE" w14:paraId="406A99F2" w14:textId="77777777" w:rsidTr="00D019F5">
        <w:trPr>
          <w:cantSplit/>
          <w:trHeight w:val="567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957C91" w14:textId="77777777" w:rsidR="003E3624" w:rsidRPr="00D0126B" w:rsidRDefault="003E3624" w:rsidP="00D019F5">
            <w:pPr>
              <w:spacing w:line="320" w:lineRule="atLeast"/>
              <w:ind w:left="62" w:right="62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D0126B">
              <w:rPr>
                <w:rFonts w:asciiTheme="minorHAnsi" w:hAnsiTheme="minorHAnsi" w:cstheme="minorHAnsi"/>
                <w:b/>
                <w:sz w:val="20"/>
                <w:szCs w:val="20"/>
              </w:rPr>
              <w:t>T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D8A2C3" w14:textId="77777777" w:rsidR="003E3624" w:rsidRPr="00D0126B" w:rsidRDefault="003E3624" w:rsidP="00D019F5">
            <w:pPr>
              <w:spacing w:line="320" w:lineRule="atLeast"/>
              <w:ind w:left="62" w:right="6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0126B">
              <w:rPr>
                <w:rFonts w:asciiTheme="minorHAnsi" w:hAnsiTheme="minorHAnsi" w:cstheme="minorHAnsi"/>
                <w:sz w:val="20"/>
                <w:szCs w:val="20"/>
              </w:rPr>
              <w:t>.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E8F5BF" w14:textId="77777777" w:rsidR="003E3624" w:rsidRPr="00D0126B" w:rsidRDefault="003E3624" w:rsidP="00D019F5">
            <w:pPr>
              <w:spacing w:line="320" w:lineRule="atLeast"/>
              <w:ind w:left="62" w:right="6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0126B">
              <w:rPr>
                <w:rFonts w:asciiTheme="minorHAnsi" w:hAnsiTheme="minorHAnsi" w:cstheme="minorHAnsi"/>
                <w:sz w:val="20"/>
                <w:szCs w:val="20"/>
              </w:rPr>
              <w:t>.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28713C" w14:textId="77777777" w:rsidR="003E3624" w:rsidRPr="00D0126B" w:rsidRDefault="003E3624" w:rsidP="00D019F5">
            <w:pPr>
              <w:spacing w:line="320" w:lineRule="atLeast"/>
              <w:ind w:left="62" w:right="6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0126B">
              <w:rPr>
                <w:rFonts w:asciiTheme="minorHAnsi" w:hAnsiTheme="minorHAnsi" w:cstheme="minorHAnsi"/>
                <w:sz w:val="20"/>
                <w:szCs w:val="20"/>
              </w:rPr>
              <w:t>.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8CE443" w14:textId="77777777" w:rsidR="003E3624" w:rsidRPr="00D0126B" w:rsidRDefault="003E3624" w:rsidP="00D019F5">
            <w:pPr>
              <w:spacing w:line="320" w:lineRule="atLeast"/>
              <w:ind w:left="62" w:right="6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0126B">
              <w:rPr>
                <w:rFonts w:asciiTheme="minorHAnsi" w:hAnsiTheme="minorHAnsi" w:cstheme="minorHAnsi"/>
                <w:sz w:val="20"/>
                <w:szCs w:val="20"/>
              </w:rPr>
              <w:t>.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1DB388" w14:textId="77777777" w:rsidR="003E3624" w:rsidRPr="00D0126B" w:rsidRDefault="003E3624" w:rsidP="00D019F5">
            <w:pPr>
              <w:spacing w:line="320" w:lineRule="atLeast"/>
              <w:ind w:left="62" w:right="6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0126B">
              <w:rPr>
                <w:rFonts w:asciiTheme="minorHAnsi" w:hAnsiTheme="minorHAnsi" w:cstheme="minorHAnsi"/>
                <w:sz w:val="20"/>
                <w:szCs w:val="20"/>
              </w:rPr>
              <w:t>.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7D5667" w14:textId="77777777" w:rsidR="003E3624" w:rsidRPr="00D0126B" w:rsidRDefault="003E3624" w:rsidP="00D019F5">
            <w:pPr>
              <w:spacing w:line="320" w:lineRule="atLeast"/>
              <w:ind w:left="62" w:right="6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0126B">
              <w:rPr>
                <w:rFonts w:asciiTheme="minorHAnsi" w:hAnsiTheme="minorHAnsi" w:cstheme="minorHAnsi"/>
                <w:sz w:val="20"/>
                <w:szCs w:val="20"/>
              </w:rPr>
              <w:t>.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6879C6" w14:textId="77777777" w:rsidR="003E3624" w:rsidRPr="00D0126B" w:rsidRDefault="003E3624" w:rsidP="00D019F5">
            <w:pPr>
              <w:spacing w:line="320" w:lineRule="atLeast"/>
              <w:ind w:left="62" w:right="6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0126B">
              <w:rPr>
                <w:rFonts w:asciiTheme="minorHAnsi" w:hAnsiTheme="minorHAnsi" w:cstheme="minorHAnsi"/>
                <w:sz w:val="20"/>
                <w:szCs w:val="20"/>
              </w:rPr>
              <w:t>.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1457ED" w14:textId="77777777" w:rsidR="003E3624" w:rsidRPr="00D0126B" w:rsidRDefault="003E3624" w:rsidP="00D019F5">
            <w:pPr>
              <w:spacing w:line="320" w:lineRule="atLeast"/>
              <w:ind w:left="62" w:right="6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0126B">
              <w:rPr>
                <w:rFonts w:asciiTheme="minorHAnsi" w:hAnsiTheme="minorHAnsi" w:cstheme="minorHAnsi"/>
                <w:sz w:val="20"/>
                <w:szCs w:val="20"/>
              </w:rPr>
              <w:t>.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7E055F" w14:textId="56EC1AA1" w:rsidR="003E3624" w:rsidRPr="00D0126B" w:rsidRDefault="003E3624" w:rsidP="00D019F5">
            <w:pPr>
              <w:spacing w:line="320" w:lineRule="atLeast"/>
              <w:ind w:left="62" w:right="6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A10B65" w14:textId="23C85185" w:rsidR="003E3624" w:rsidRPr="00D0126B" w:rsidRDefault="003E3624" w:rsidP="00D019F5">
            <w:pPr>
              <w:spacing w:line="320" w:lineRule="atLeast"/>
              <w:ind w:left="62" w:right="6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3EDB2A" w14:textId="24852AD1" w:rsidR="003E3624" w:rsidRPr="00D0126B" w:rsidRDefault="003E3624" w:rsidP="00D019F5">
            <w:pPr>
              <w:spacing w:line="320" w:lineRule="atLeast"/>
              <w:ind w:left="62" w:right="6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3E3624" w:rsidRPr="00C767AE" w14:paraId="694618BF" w14:textId="77777777" w:rsidTr="00D019F5">
        <w:trPr>
          <w:cantSplit/>
          <w:trHeight w:val="567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A0C1E4" w14:textId="77777777" w:rsidR="003E3624" w:rsidRPr="00D0126B" w:rsidRDefault="003E3624" w:rsidP="00D019F5">
            <w:pPr>
              <w:spacing w:line="320" w:lineRule="atLeast"/>
              <w:ind w:left="62" w:right="62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D0126B">
              <w:rPr>
                <w:rFonts w:asciiTheme="minorHAnsi" w:hAnsiTheme="minorHAnsi" w:cstheme="minorHAnsi"/>
                <w:b/>
                <w:sz w:val="20"/>
                <w:szCs w:val="20"/>
              </w:rPr>
              <w:t>T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3B24AA" w14:textId="77777777" w:rsidR="003E3624" w:rsidRPr="00D0126B" w:rsidRDefault="003E3624" w:rsidP="00D019F5">
            <w:pPr>
              <w:spacing w:line="320" w:lineRule="atLeast"/>
              <w:ind w:left="62" w:right="6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0126B">
              <w:rPr>
                <w:rFonts w:asciiTheme="minorHAnsi" w:hAnsiTheme="minorHAnsi" w:cstheme="minorHAnsi"/>
                <w:sz w:val="20"/>
                <w:szCs w:val="20"/>
              </w:rPr>
              <w:t>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FA699F" w14:textId="77777777" w:rsidR="003E3624" w:rsidRPr="00D0126B" w:rsidRDefault="003E3624" w:rsidP="00D019F5">
            <w:pPr>
              <w:spacing w:line="320" w:lineRule="atLeast"/>
              <w:ind w:left="62" w:right="6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0126B">
              <w:rPr>
                <w:rFonts w:asciiTheme="minorHAnsi" w:hAnsiTheme="minorHAnsi" w:cstheme="minorHAnsi"/>
                <w:sz w:val="20"/>
                <w:szCs w:val="20"/>
              </w:rPr>
              <w:t>.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B2C6C3" w14:textId="77777777" w:rsidR="003E3624" w:rsidRPr="00D0126B" w:rsidRDefault="003E3624" w:rsidP="00D019F5">
            <w:pPr>
              <w:spacing w:line="320" w:lineRule="atLeast"/>
              <w:ind w:left="62" w:right="6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0126B">
              <w:rPr>
                <w:rFonts w:asciiTheme="minorHAnsi" w:hAnsiTheme="minorHAnsi" w:cstheme="minorHAnsi"/>
                <w:sz w:val="20"/>
                <w:szCs w:val="20"/>
              </w:rPr>
              <w:t>.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80040D" w14:textId="77777777" w:rsidR="003E3624" w:rsidRPr="00D0126B" w:rsidRDefault="003E3624" w:rsidP="00D019F5">
            <w:pPr>
              <w:spacing w:line="320" w:lineRule="atLeast"/>
              <w:ind w:left="62" w:right="6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0126B">
              <w:rPr>
                <w:rFonts w:asciiTheme="minorHAnsi" w:hAnsiTheme="minorHAnsi" w:cstheme="minorHAnsi"/>
                <w:sz w:val="20"/>
                <w:szCs w:val="20"/>
              </w:rPr>
              <w:t>.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283F10" w14:textId="77777777" w:rsidR="003E3624" w:rsidRPr="00D0126B" w:rsidRDefault="003E3624" w:rsidP="00D019F5">
            <w:pPr>
              <w:spacing w:line="320" w:lineRule="atLeast"/>
              <w:ind w:left="62" w:right="6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0126B">
              <w:rPr>
                <w:rFonts w:asciiTheme="minorHAnsi" w:hAnsiTheme="minorHAnsi" w:cstheme="minorHAnsi"/>
                <w:sz w:val="20"/>
                <w:szCs w:val="20"/>
              </w:rPr>
              <w:t>.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082893" w14:textId="77777777" w:rsidR="003E3624" w:rsidRPr="00D0126B" w:rsidRDefault="003E3624" w:rsidP="00D019F5">
            <w:pPr>
              <w:spacing w:line="320" w:lineRule="atLeast"/>
              <w:ind w:left="62" w:right="6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0126B">
              <w:rPr>
                <w:rFonts w:asciiTheme="minorHAnsi" w:hAnsiTheme="minorHAnsi" w:cstheme="minorHAnsi"/>
                <w:sz w:val="20"/>
                <w:szCs w:val="20"/>
              </w:rPr>
              <w:t>.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094821" w14:textId="77777777" w:rsidR="003E3624" w:rsidRPr="00D0126B" w:rsidRDefault="003E3624" w:rsidP="00D019F5">
            <w:pPr>
              <w:spacing w:line="320" w:lineRule="atLeast"/>
              <w:ind w:left="62" w:right="6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0126B">
              <w:rPr>
                <w:rFonts w:asciiTheme="minorHAnsi" w:hAnsiTheme="minorHAnsi" w:cstheme="minorHAnsi"/>
                <w:sz w:val="20"/>
                <w:szCs w:val="20"/>
              </w:rPr>
              <w:t>.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20BA5B" w14:textId="77777777" w:rsidR="003E3624" w:rsidRPr="00D0126B" w:rsidRDefault="003E3624" w:rsidP="00D019F5">
            <w:pPr>
              <w:spacing w:line="320" w:lineRule="atLeast"/>
              <w:ind w:left="62" w:right="6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0126B">
              <w:rPr>
                <w:rFonts w:asciiTheme="minorHAnsi" w:hAnsiTheme="minorHAnsi" w:cstheme="minorHAnsi"/>
                <w:sz w:val="20"/>
                <w:szCs w:val="20"/>
              </w:rPr>
              <w:t>.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9A20E2" w14:textId="77777777" w:rsidR="003E3624" w:rsidRPr="00D0126B" w:rsidRDefault="003E3624" w:rsidP="00D019F5">
            <w:pPr>
              <w:spacing w:line="320" w:lineRule="atLeast"/>
              <w:ind w:left="62" w:right="6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0126B">
              <w:rPr>
                <w:rFonts w:asciiTheme="minorHAnsi" w:hAnsiTheme="minorHAnsi" w:cstheme="minorHAnsi"/>
                <w:sz w:val="20"/>
                <w:szCs w:val="20"/>
              </w:rPr>
              <w:t>.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EC4DE7" w14:textId="6C0263FC" w:rsidR="003E3624" w:rsidRPr="00D0126B" w:rsidRDefault="003E3624" w:rsidP="00D019F5">
            <w:pPr>
              <w:spacing w:line="320" w:lineRule="atLeast"/>
              <w:ind w:left="62" w:right="6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755B8E" w14:textId="3AC67EFC" w:rsidR="003E3624" w:rsidRPr="00D0126B" w:rsidRDefault="003E3624" w:rsidP="00D019F5">
            <w:pPr>
              <w:spacing w:line="320" w:lineRule="atLeast"/>
              <w:ind w:left="62" w:right="6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3E3624" w:rsidRPr="00C767AE" w14:paraId="3F7CFD17" w14:textId="77777777" w:rsidTr="00B45D76">
        <w:trPr>
          <w:cantSplit/>
          <w:trHeight w:val="567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304023" w14:textId="77777777" w:rsidR="003E3624" w:rsidRPr="00D0126B" w:rsidRDefault="003E3624" w:rsidP="00D019F5">
            <w:pPr>
              <w:spacing w:line="320" w:lineRule="atLeast"/>
              <w:ind w:left="62" w:right="62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D0126B">
              <w:rPr>
                <w:rFonts w:asciiTheme="minorHAnsi" w:hAnsiTheme="minorHAnsi" w:cstheme="minorHAnsi"/>
                <w:b/>
                <w:sz w:val="20"/>
                <w:szCs w:val="20"/>
              </w:rPr>
              <w:t>T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195601" w14:textId="77777777" w:rsidR="003E3624" w:rsidRPr="00D0126B" w:rsidRDefault="003E3624" w:rsidP="00D019F5">
            <w:pPr>
              <w:spacing w:line="320" w:lineRule="atLeast"/>
              <w:ind w:left="62" w:right="6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0126B">
              <w:rPr>
                <w:rFonts w:asciiTheme="minorHAnsi" w:hAnsiTheme="minorHAnsi" w:cstheme="minorHAnsi"/>
                <w:sz w:val="20"/>
                <w:szCs w:val="20"/>
              </w:rPr>
              <w:t>.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0555A8" w14:textId="77777777" w:rsidR="003E3624" w:rsidRPr="00D0126B" w:rsidRDefault="003E3624" w:rsidP="00D019F5">
            <w:pPr>
              <w:spacing w:line="320" w:lineRule="atLeast"/>
              <w:ind w:left="62" w:right="6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0126B">
              <w:rPr>
                <w:rFonts w:asciiTheme="minorHAnsi" w:hAnsiTheme="minorHAnsi" w:cstheme="minorHAnsi"/>
                <w:sz w:val="20"/>
                <w:szCs w:val="20"/>
              </w:rPr>
              <w:t>.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B3DA16" w14:textId="77777777" w:rsidR="003E3624" w:rsidRPr="00D0126B" w:rsidRDefault="003E3624" w:rsidP="00D019F5">
            <w:pPr>
              <w:spacing w:line="320" w:lineRule="atLeast"/>
              <w:ind w:left="62" w:right="6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0126B">
              <w:rPr>
                <w:rFonts w:asciiTheme="minorHAnsi" w:hAnsiTheme="minorHAnsi" w:cstheme="minorHAnsi"/>
                <w:sz w:val="20"/>
                <w:szCs w:val="20"/>
              </w:rPr>
              <w:t>.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C23F7B" w14:textId="77777777" w:rsidR="003E3624" w:rsidRPr="00D0126B" w:rsidRDefault="003E3624" w:rsidP="00D019F5">
            <w:pPr>
              <w:spacing w:line="320" w:lineRule="atLeast"/>
              <w:ind w:left="62" w:right="6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0126B">
              <w:rPr>
                <w:rFonts w:asciiTheme="minorHAnsi" w:hAnsiTheme="minorHAnsi" w:cstheme="minorHAnsi"/>
                <w:sz w:val="20"/>
                <w:szCs w:val="20"/>
              </w:rPr>
              <w:t>.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0A2216" w14:textId="77777777" w:rsidR="003E3624" w:rsidRPr="00D0126B" w:rsidRDefault="003E3624" w:rsidP="00D019F5">
            <w:pPr>
              <w:spacing w:line="320" w:lineRule="atLeast"/>
              <w:ind w:left="62" w:right="6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0126B">
              <w:rPr>
                <w:rFonts w:asciiTheme="minorHAnsi" w:hAnsiTheme="minorHAnsi" w:cstheme="minorHAnsi"/>
                <w:sz w:val="20"/>
                <w:szCs w:val="20"/>
              </w:rPr>
              <w:t>.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CA55A6" w14:textId="77777777" w:rsidR="003E3624" w:rsidRPr="00D0126B" w:rsidRDefault="003E3624" w:rsidP="00D019F5">
            <w:pPr>
              <w:spacing w:line="320" w:lineRule="atLeast"/>
              <w:ind w:left="62" w:right="6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0126B">
              <w:rPr>
                <w:rFonts w:asciiTheme="minorHAnsi" w:hAnsiTheme="minorHAnsi" w:cstheme="minorHAnsi"/>
                <w:sz w:val="20"/>
                <w:szCs w:val="20"/>
              </w:rPr>
              <w:t>.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4488DC" w14:textId="77777777" w:rsidR="003E3624" w:rsidRPr="00D0126B" w:rsidRDefault="003E3624" w:rsidP="00D019F5">
            <w:pPr>
              <w:spacing w:line="320" w:lineRule="atLeast"/>
              <w:ind w:left="62" w:right="6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0126B">
              <w:rPr>
                <w:rFonts w:asciiTheme="minorHAnsi" w:hAnsiTheme="minorHAnsi" w:cstheme="minorHAnsi"/>
                <w:sz w:val="20"/>
                <w:szCs w:val="20"/>
              </w:rPr>
              <w:t>.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434BAC" w14:textId="77777777" w:rsidR="003E3624" w:rsidRPr="00D0126B" w:rsidRDefault="003E3624" w:rsidP="00D019F5">
            <w:pPr>
              <w:spacing w:line="320" w:lineRule="atLeast"/>
              <w:ind w:left="62" w:right="6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0126B">
              <w:rPr>
                <w:rFonts w:asciiTheme="minorHAnsi" w:hAnsiTheme="minorHAnsi" w:cstheme="minorHAnsi"/>
                <w:sz w:val="20"/>
                <w:szCs w:val="20"/>
              </w:rPr>
              <w:t>.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BAC09A" w14:textId="77777777" w:rsidR="003E3624" w:rsidRPr="00D0126B" w:rsidRDefault="003E3624" w:rsidP="00D019F5">
            <w:pPr>
              <w:spacing w:line="320" w:lineRule="atLeast"/>
              <w:ind w:left="62" w:right="6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0126B">
              <w:rPr>
                <w:rFonts w:asciiTheme="minorHAnsi" w:hAnsiTheme="minorHAnsi" w:cstheme="minorHAnsi"/>
                <w:sz w:val="20"/>
                <w:szCs w:val="20"/>
              </w:rPr>
              <w:t>.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7BB9DA" w14:textId="77777777" w:rsidR="003E3624" w:rsidRPr="00D0126B" w:rsidRDefault="003E3624" w:rsidP="00D019F5">
            <w:pPr>
              <w:spacing w:line="320" w:lineRule="atLeast"/>
              <w:ind w:left="62" w:right="6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0126B">
              <w:rPr>
                <w:rFonts w:asciiTheme="minorHAnsi" w:hAnsiTheme="minorHAnsi" w:cstheme="minorHAnsi"/>
                <w:sz w:val="20"/>
                <w:szCs w:val="20"/>
              </w:rPr>
              <w:t>.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9594E0" w14:textId="78DFC5E5" w:rsidR="003E3624" w:rsidRPr="00D0126B" w:rsidRDefault="003E3624" w:rsidP="00410592">
            <w:pPr>
              <w:spacing w:line="320" w:lineRule="atLeast"/>
              <w:ind w:left="62" w:right="6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3E3624" w:rsidRPr="00C767AE" w14:paraId="376FB13A" w14:textId="77777777" w:rsidTr="00B45D76">
        <w:trPr>
          <w:cantSplit/>
          <w:trHeight w:val="567"/>
          <w:jc w:val="center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0624AC" w14:textId="77777777" w:rsidR="003E3624" w:rsidRPr="00D0126B" w:rsidRDefault="003E3624" w:rsidP="00D019F5">
            <w:pPr>
              <w:spacing w:line="320" w:lineRule="atLeast"/>
              <w:ind w:left="62" w:right="62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D0126B">
              <w:rPr>
                <w:rFonts w:asciiTheme="minorHAnsi" w:hAnsiTheme="minorHAnsi" w:cstheme="minorHAnsi"/>
                <w:b/>
                <w:sz w:val="20"/>
                <w:szCs w:val="20"/>
              </w:rPr>
              <w:t>T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BB9A663" w14:textId="77777777" w:rsidR="003E3624" w:rsidRPr="00D0126B" w:rsidRDefault="003E3624" w:rsidP="00D019F5">
            <w:pPr>
              <w:spacing w:line="320" w:lineRule="atLeast"/>
              <w:ind w:left="62" w:right="6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0126B">
              <w:rPr>
                <w:rFonts w:asciiTheme="minorHAnsi" w:hAnsiTheme="minorHAnsi" w:cstheme="minorHAnsi"/>
                <w:sz w:val="20"/>
                <w:szCs w:val="20"/>
              </w:rPr>
              <w:t>.4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C30FDE1" w14:textId="77777777" w:rsidR="003E3624" w:rsidRPr="00D0126B" w:rsidRDefault="003E3624" w:rsidP="00D019F5">
            <w:pPr>
              <w:spacing w:line="320" w:lineRule="atLeast"/>
              <w:ind w:left="62" w:right="6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0126B">
              <w:rPr>
                <w:rFonts w:asciiTheme="minorHAnsi" w:hAnsiTheme="minorHAnsi" w:cstheme="minorHAnsi"/>
                <w:sz w:val="20"/>
                <w:szCs w:val="20"/>
              </w:rPr>
              <w:t>.4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E887960" w14:textId="77777777" w:rsidR="003E3624" w:rsidRPr="00D0126B" w:rsidRDefault="003E3624" w:rsidP="00D019F5">
            <w:pPr>
              <w:spacing w:line="320" w:lineRule="atLeast"/>
              <w:ind w:left="62" w:right="6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0126B">
              <w:rPr>
                <w:rFonts w:asciiTheme="minorHAnsi" w:hAnsiTheme="minorHAnsi" w:cstheme="minorHAnsi"/>
                <w:sz w:val="20"/>
                <w:szCs w:val="20"/>
              </w:rPr>
              <w:t>.4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4A55382" w14:textId="77777777" w:rsidR="003E3624" w:rsidRPr="00D0126B" w:rsidRDefault="003E3624" w:rsidP="00D019F5">
            <w:pPr>
              <w:spacing w:line="320" w:lineRule="atLeast"/>
              <w:ind w:left="62" w:right="6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0126B">
              <w:rPr>
                <w:rFonts w:asciiTheme="minorHAnsi" w:hAnsiTheme="minorHAnsi" w:cstheme="minorHAnsi"/>
                <w:sz w:val="20"/>
                <w:szCs w:val="20"/>
              </w:rPr>
              <w:t>.4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58170D4" w14:textId="77777777" w:rsidR="003E3624" w:rsidRPr="00D0126B" w:rsidRDefault="003E3624" w:rsidP="00D019F5">
            <w:pPr>
              <w:spacing w:line="320" w:lineRule="atLeast"/>
              <w:ind w:left="62" w:right="6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0126B">
              <w:rPr>
                <w:rFonts w:asciiTheme="minorHAnsi" w:hAnsiTheme="minorHAnsi" w:cstheme="minorHAnsi"/>
                <w:sz w:val="20"/>
                <w:szCs w:val="20"/>
              </w:rPr>
              <w:t>.5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1D23D40" w14:textId="77777777" w:rsidR="003E3624" w:rsidRPr="00D0126B" w:rsidRDefault="003E3624" w:rsidP="00D019F5">
            <w:pPr>
              <w:spacing w:line="320" w:lineRule="atLeast"/>
              <w:ind w:left="62" w:right="6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0126B">
              <w:rPr>
                <w:rFonts w:asciiTheme="minorHAnsi" w:hAnsiTheme="minorHAnsi" w:cstheme="minorHAnsi"/>
                <w:sz w:val="20"/>
                <w:szCs w:val="20"/>
              </w:rPr>
              <w:t>.4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984779F" w14:textId="77777777" w:rsidR="003E3624" w:rsidRPr="00D0126B" w:rsidRDefault="003E3624" w:rsidP="00D019F5">
            <w:pPr>
              <w:spacing w:line="320" w:lineRule="atLeast"/>
              <w:ind w:left="62" w:right="6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0126B">
              <w:rPr>
                <w:rFonts w:asciiTheme="minorHAnsi" w:hAnsiTheme="minorHAnsi" w:cstheme="minorHAnsi"/>
                <w:sz w:val="20"/>
                <w:szCs w:val="20"/>
              </w:rPr>
              <w:t>.5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9EDF184" w14:textId="77777777" w:rsidR="003E3624" w:rsidRPr="00D0126B" w:rsidRDefault="003E3624" w:rsidP="00D019F5">
            <w:pPr>
              <w:spacing w:line="320" w:lineRule="atLeast"/>
              <w:ind w:left="62" w:right="6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0126B">
              <w:rPr>
                <w:rFonts w:asciiTheme="minorHAnsi" w:hAnsiTheme="minorHAnsi" w:cstheme="minorHAnsi"/>
                <w:sz w:val="20"/>
                <w:szCs w:val="20"/>
              </w:rPr>
              <w:t>.5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8573E3A" w14:textId="77777777" w:rsidR="003E3624" w:rsidRPr="00D0126B" w:rsidRDefault="003E3624" w:rsidP="00D019F5">
            <w:pPr>
              <w:spacing w:line="320" w:lineRule="atLeast"/>
              <w:ind w:left="62" w:right="6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0126B">
              <w:rPr>
                <w:rFonts w:asciiTheme="minorHAnsi" w:hAnsiTheme="minorHAnsi" w:cstheme="minorHAnsi"/>
                <w:sz w:val="20"/>
                <w:szCs w:val="20"/>
              </w:rPr>
              <w:t>.5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5FB18DB" w14:textId="77777777" w:rsidR="003E3624" w:rsidRPr="00D0126B" w:rsidRDefault="003E3624" w:rsidP="00D019F5">
            <w:pPr>
              <w:spacing w:line="320" w:lineRule="atLeast"/>
              <w:ind w:left="62" w:right="6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0126B">
              <w:rPr>
                <w:rFonts w:asciiTheme="minorHAnsi" w:hAnsiTheme="minorHAnsi" w:cstheme="minorHAnsi"/>
                <w:sz w:val="20"/>
                <w:szCs w:val="20"/>
              </w:rPr>
              <w:t>.5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CF53E9C" w14:textId="77777777" w:rsidR="003E3624" w:rsidRPr="00D0126B" w:rsidRDefault="003E3624" w:rsidP="00D019F5">
            <w:pPr>
              <w:spacing w:line="320" w:lineRule="atLeast"/>
              <w:ind w:left="62" w:right="62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D0126B">
              <w:rPr>
                <w:rFonts w:asciiTheme="minorHAnsi" w:hAnsiTheme="minorHAnsi" w:cstheme="minorHAnsi"/>
                <w:sz w:val="20"/>
                <w:szCs w:val="20"/>
              </w:rPr>
              <w:t>..</w:t>
            </w:r>
          </w:p>
        </w:tc>
      </w:tr>
    </w:tbl>
    <w:p w14:paraId="4FC48A43" w14:textId="77777777" w:rsidR="007A17CC" w:rsidRDefault="007A17CC" w:rsidP="00713A45">
      <w:pPr>
        <w:spacing w:before="0" w:line="360" w:lineRule="auto"/>
        <w:ind w:left="1134"/>
        <w:rPr>
          <w:sz w:val="20"/>
        </w:rPr>
      </w:pPr>
    </w:p>
    <w:p w14:paraId="7539C632" w14:textId="226D222B" w:rsidR="00713A45" w:rsidRDefault="003E3624" w:rsidP="00713A45">
      <w:pPr>
        <w:spacing w:before="0" w:line="360" w:lineRule="auto"/>
        <w:ind w:left="1134"/>
        <w:rPr>
          <w:sz w:val="20"/>
        </w:rPr>
      </w:pPr>
      <w:r w:rsidRPr="00D0126B">
        <w:rPr>
          <w:sz w:val="20"/>
        </w:rPr>
        <w:t xml:space="preserve">Note. All correlation coefficients </w:t>
      </w:r>
      <w:r w:rsidR="00D0126B" w:rsidRPr="00D0126B">
        <w:rPr>
          <w:sz w:val="20"/>
        </w:rPr>
        <w:t>shown above had p-values &lt; 0.00</w:t>
      </w:r>
      <w:r w:rsidRPr="00D0126B">
        <w:rPr>
          <w:sz w:val="20"/>
        </w:rPr>
        <w:t>1.</w:t>
      </w:r>
    </w:p>
    <w:p w14:paraId="689CFA61" w14:textId="77777777" w:rsidR="00713A45" w:rsidRDefault="00713A45" w:rsidP="00713A45">
      <w:pPr>
        <w:spacing w:before="0" w:line="360" w:lineRule="auto"/>
        <w:ind w:left="1134"/>
        <w:rPr>
          <w:sz w:val="20"/>
          <w:szCs w:val="20"/>
        </w:rPr>
      </w:pPr>
      <w:r w:rsidRPr="0079649D">
        <w:rPr>
          <w:sz w:val="20"/>
          <w:szCs w:val="20"/>
        </w:rPr>
        <w:t xml:space="preserve">Step 1-GG (SWS green zone and EWS green zone) = no or negligible lasting stress symptoms. Step 2-YG (SWS yellow zone and EWS green zone) = possible slight lasting stress symptoms. Step 3-RG (SWS red zone and EWS green zone) = mild to moderate lasting stress symptoms, but less severe than ED. </w:t>
      </w:r>
    </w:p>
    <w:p w14:paraId="2E540909" w14:textId="1117C8B4" w:rsidR="003E3624" w:rsidRPr="00713A45" w:rsidRDefault="00713A45" w:rsidP="00713A45">
      <w:pPr>
        <w:spacing w:before="0" w:line="360" w:lineRule="auto"/>
        <w:ind w:left="1134"/>
        <w:rPr>
          <w:sz w:val="20"/>
        </w:rPr>
      </w:pPr>
      <w:r w:rsidRPr="0079649D">
        <w:rPr>
          <w:sz w:val="20"/>
          <w:szCs w:val="20"/>
        </w:rPr>
        <w:t xml:space="preserve">Step 4-RR (SWS red zone and EWS red zone) = lasting stress symptoms of a severity indicating possible ED. </w:t>
      </w:r>
    </w:p>
    <w:p w14:paraId="241A27B8" w14:textId="46F6FB85" w:rsidR="003E3624" w:rsidRDefault="003E3624">
      <w:pPr>
        <w:autoSpaceDE/>
        <w:autoSpaceDN/>
        <w:adjustRightInd/>
        <w:spacing w:before="0" w:after="160" w:line="259" w:lineRule="auto"/>
        <w:rPr>
          <w:sz w:val="20"/>
          <w:szCs w:val="20"/>
        </w:rPr>
      </w:pPr>
    </w:p>
    <w:sectPr w:rsidR="003E362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BF69929" w14:textId="77777777" w:rsidR="009E59F1" w:rsidRDefault="009E59F1" w:rsidP="00FA14C1">
      <w:pPr>
        <w:spacing w:before="0" w:line="240" w:lineRule="auto"/>
      </w:pPr>
      <w:r>
        <w:separator/>
      </w:r>
    </w:p>
  </w:endnote>
  <w:endnote w:type="continuationSeparator" w:id="0">
    <w:p w14:paraId="78687DBD" w14:textId="77777777" w:rsidR="009E59F1" w:rsidRDefault="009E59F1" w:rsidP="00FA14C1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F501066" w14:textId="77777777" w:rsidR="00FA14C1" w:rsidRDefault="00FA14C1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012300A" w14:textId="77777777" w:rsidR="00FA14C1" w:rsidRDefault="00FA14C1">
    <w:pPr>
      <w:pStyle w:val="Sidfo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27188DD" w14:textId="77777777" w:rsidR="00FA14C1" w:rsidRDefault="00FA14C1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180F14F" w14:textId="77777777" w:rsidR="009E59F1" w:rsidRDefault="009E59F1" w:rsidP="00FA14C1">
      <w:pPr>
        <w:spacing w:before="0" w:line="240" w:lineRule="auto"/>
      </w:pPr>
      <w:r>
        <w:separator/>
      </w:r>
    </w:p>
  </w:footnote>
  <w:footnote w:type="continuationSeparator" w:id="0">
    <w:p w14:paraId="09642B57" w14:textId="77777777" w:rsidR="009E59F1" w:rsidRDefault="009E59F1" w:rsidP="00FA14C1">
      <w:pPr>
        <w:spacing w:before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EE6A5F7" w14:textId="77777777" w:rsidR="00FA14C1" w:rsidRDefault="00FA14C1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F6899B0" w14:textId="77777777" w:rsidR="00FA14C1" w:rsidRDefault="00FA14C1" w:rsidP="00FA14C1">
    <w:pPr>
      <w:tabs>
        <w:tab w:val="center" w:pos="4703"/>
        <w:tab w:val="right" w:pos="9406"/>
      </w:tabs>
      <w:spacing w:line="240" w:lineRule="auto"/>
      <w:jc w:val="center"/>
    </w:pPr>
    <w:r>
      <w:t>Temporary elevations in a screening inventory: an exploratory study</w:t>
    </w:r>
  </w:p>
  <w:p w14:paraId="18BD0B4D" w14:textId="77777777" w:rsidR="00FA14C1" w:rsidRDefault="00FA14C1">
    <w:pPr>
      <w:pStyle w:val="Sidhuvu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D796AAA" w14:textId="77777777" w:rsidR="00FA14C1" w:rsidRDefault="00FA14C1">
    <w:pPr>
      <w:pStyle w:val="Sidhuvu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1AD7"/>
    <w:rsid w:val="000341D4"/>
    <w:rsid w:val="00035B41"/>
    <w:rsid w:val="00045881"/>
    <w:rsid w:val="00141AD7"/>
    <w:rsid w:val="001971C0"/>
    <w:rsid w:val="00240FCA"/>
    <w:rsid w:val="00241D91"/>
    <w:rsid w:val="00282F67"/>
    <w:rsid w:val="002A50E3"/>
    <w:rsid w:val="003A6F37"/>
    <w:rsid w:val="003C065D"/>
    <w:rsid w:val="003E3624"/>
    <w:rsid w:val="00410592"/>
    <w:rsid w:val="004408CB"/>
    <w:rsid w:val="00457393"/>
    <w:rsid w:val="004A34C7"/>
    <w:rsid w:val="0050318D"/>
    <w:rsid w:val="005717E7"/>
    <w:rsid w:val="005E2AB6"/>
    <w:rsid w:val="006D07C1"/>
    <w:rsid w:val="006E6883"/>
    <w:rsid w:val="00713A45"/>
    <w:rsid w:val="0077167D"/>
    <w:rsid w:val="007A17CC"/>
    <w:rsid w:val="007C4BEC"/>
    <w:rsid w:val="007D25DB"/>
    <w:rsid w:val="00857AE3"/>
    <w:rsid w:val="008A7A06"/>
    <w:rsid w:val="0094463B"/>
    <w:rsid w:val="00956AB2"/>
    <w:rsid w:val="009833C9"/>
    <w:rsid w:val="009A4BBF"/>
    <w:rsid w:val="009E59F1"/>
    <w:rsid w:val="00A231D5"/>
    <w:rsid w:val="00A50DD2"/>
    <w:rsid w:val="00A66575"/>
    <w:rsid w:val="00AC4017"/>
    <w:rsid w:val="00AD547A"/>
    <w:rsid w:val="00B45D76"/>
    <w:rsid w:val="00C17C40"/>
    <w:rsid w:val="00C20F94"/>
    <w:rsid w:val="00C9668C"/>
    <w:rsid w:val="00CB0933"/>
    <w:rsid w:val="00CB7011"/>
    <w:rsid w:val="00D0126B"/>
    <w:rsid w:val="00D019F5"/>
    <w:rsid w:val="00D17247"/>
    <w:rsid w:val="00D37C91"/>
    <w:rsid w:val="00D66AA8"/>
    <w:rsid w:val="00D8022B"/>
    <w:rsid w:val="00DA4826"/>
    <w:rsid w:val="00DA5098"/>
    <w:rsid w:val="00DE6084"/>
    <w:rsid w:val="00E314E3"/>
    <w:rsid w:val="00E93394"/>
    <w:rsid w:val="00F164F3"/>
    <w:rsid w:val="00F21EC9"/>
    <w:rsid w:val="00FA14C1"/>
    <w:rsid w:val="00FA4C27"/>
    <w:rsid w:val="00FF1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C349D6"/>
  <w15:chartTrackingRefBased/>
  <w15:docId w15:val="{2679DBEA-2A0A-4CDE-8127-B1DD682781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1AD7"/>
    <w:pPr>
      <w:autoSpaceDE w:val="0"/>
      <w:autoSpaceDN w:val="0"/>
      <w:adjustRightInd w:val="0"/>
      <w:spacing w:before="120" w:after="0" w:line="48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basedOn w:val="Standardstycketeckensnitt"/>
    <w:uiPriority w:val="99"/>
    <w:semiHidden/>
    <w:unhideWhenUsed/>
    <w:rsid w:val="00956AB2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956AB2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956AB2"/>
    <w:rPr>
      <w:rFonts w:ascii="Times New Roman" w:hAnsi="Times New Roman" w:cs="Times New Roman"/>
      <w:sz w:val="20"/>
      <w:szCs w:val="20"/>
      <w:lang w:val="en-US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956AB2"/>
    <w:pPr>
      <w:spacing w:before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956AB2"/>
    <w:rPr>
      <w:rFonts w:ascii="Segoe UI" w:hAnsi="Segoe UI" w:cs="Segoe UI"/>
      <w:sz w:val="18"/>
      <w:szCs w:val="18"/>
      <w:lang w:val="en-US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FF1DD8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FF1DD8"/>
    <w:rPr>
      <w:rFonts w:ascii="Times New Roman" w:hAnsi="Times New Roman" w:cs="Times New Roman"/>
      <w:b/>
      <w:bCs/>
      <w:sz w:val="20"/>
      <w:szCs w:val="20"/>
      <w:lang w:val="en-US"/>
    </w:rPr>
  </w:style>
  <w:style w:type="table" w:styleId="Tabellrutnt">
    <w:name w:val="Table Grid"/>
    <w:basedOn w:val="Normaltabell"/>
    <w:uiPriority w:val="39"/>
    <w:rsid w:val="00E314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unhideWhenUsed/>
    <w:rsid w:val="00FA14C1"/>
    <w:pPr>
      <w:tabs>
        <w:tab w:val="center" w:pos="4536"/>
        <w:tab w:val="right" w:pos="9072"/>
      </w:tabs>
      <w:spacing w:before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FA14C1"/>
    <w:rPr>
      <w:rFonts w:ascii="Times New Roman" w:hAnsi="Times New Roman" w:cs="Times New Roman"/>
      <w:sz w:val="24"/>
      <w:szCs w:val="24"/>
      <w:lang w:val="en-US"/>
    </w:rPr>
  </w:style>
  <w:style w:type="paragraph" w:styleId="Sidfot">
    <w:name w:val="footer"/>
    <w:basedOn w:val="Normal"/>
    <w:link w:val="SidfotChar"/>
    <w:uiPriority w:val="99"/>
    <w:unhideWhenUsed/>
    <w:rsid w:val="00FA14C1"/>
    <w:pPr>
      <w:tabs>
        <w:tab w:val="center" w:pos="4536"/>
        <w:tab w:val="right" w:pos="9072"/>
      </w:tabs>
      <w:spacing w:before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FA14C1"/>
    <w:rPr>
      <w:rFonts w:ascii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5198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7</Words>
  <Characters>944</Characters>
  <Application>Microsoft Office Word</Application>
  <DocSecurity>0</DocSecurity>
  <Lines>7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er Persson</dc:creator>
  <cp:keywords/>
  <dc:description/>
  <cp:lastModifiedBy>Roger Persson</cp:lastModifiedBy>
  <cp:revision>3</cp:revision>
  <cp:lastPrinted>2020-03-12T15:30:00Z</cp:lastPrinted>
  <dcterms:created xsi:type="dcterms:W3CDTF">2020-03-17T08:57:00Z</dcterms:created>
  <dcterms:modified xsi:type="dcterms:W3CDTF">2020-06-21T15:10:00Z</dcterms:modified>
</cp:coreProperties>
</file>